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85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2990"/>
        <w:gridCol w:w="1418"/>
        <w:gridCol w:w="4677"/>
      </w:tblGrid>
      <w:tr w:rsidR="004235F7" w:rsidRPr="004235F7" w14:paraId="3E119D1F" w14:textId="77777777" w:rsidTr="00513A7D">
        <w:trPr>
          <w:trHeight w:val="285"/>
        </w:trPr>
        <w:tc>
          <w:tcPr>
            <w:tcW w:w="90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E968" w14:textId="77777777" w:rsidR="006A5425" w:rsidRDefault="004235F7" w:rsidP="004235F7">
            <w:pPr>
              <w:widowControl/>
              <w:jc w:val="left"/>
              <w:rPr>
                <w:rStyle w:val="fontstyle01"/>
                <w:rFonts w:ascii="Arial" w:hAnsi="Arial" w:cs="Arial"/>
                <w:sz w:val="21"/>
                <w:szCs w:val="21"/>
              </w:rPr>
            </w:pPr>
            <w:r w:rsidRPr="004235F7">
              <w:rPr>
                <w:rStyle w:val="fontstyle01"/>
                <w:rFonts w:ascii="Arial" w:hAnsi="Arial" w:cs="Arial"/>
                <w:sz w:val="21"/>
                <w:szCs w:val="21"/>
              </w:rPr>
              <w:t>Supplementary</w:t>
            </w:r>
            <w:r w:rsidRPr="004235F7">
              <w:rPr>
                <w:rStyle w:val="fontstyle01"/>
                <w:rFonts w:ascii="Arial" w:hAnsi="Arial" w:cs="Arial" w:hint="eastAsia"/>
                <w:sz w:val="21"/>
                <w:szCs w:val="21"/>
              </w:rPr>
              <w:t xml:space="preserve"> Table 1</w:t>
            </w:r>
            <w:r w:rsidR="00EA7628">
              <w:rPr>
                <w:rStyle w:val="fontstyle01"/>
                <w:rFonts w:ascii="Arial" w:hAnsi="Arial" w:cs="Arial" w:hint="eastAsia"/>
                <w:sz w:val="21"/>
                <w:szCs w:val="21"/>
              </w:rPr>
              <w:t xml:space="preserve"> </w:t>
            </w:r>
          </w:p>
          <w:tbl>
            <w:tblPr>
              <w:tblW w:w="5712" w:type="dxa"/>
              <w:tblLayout w:type="fixed"/>
              <w:tblLook w:val="04A0" w:firstRow="1" w:lastRow="0" w:firstColumn="1" w:lastColumn="0" w:noHBand="0" w:noVBand="1"/>
            </w:tblPr>
            <w:tblGrid>
              <w:gridCol w:w="2362"/>
              <w:gridCol w:w="1121"/>
              <w:gridCol w:w="1095"/>
              <w:gridCol w:w="1134"/>
            </w:tblGrid>
            <w:tr w:rsidR="006A5425" w:rsidRPr="006A5425" w14:paraId="7E103B38" w14:textId="77777777" w:rsidTr="006A5425">
              <w:trPr>
                <w:trHeight w:val="270"/>
              </w:trPr>
              <w:tc>
                <w:tcPr>
                  <w:tcW w:w="5712" w:type="dxa"/>
                  <w:gridSpan w:val="4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4AF7C6" w14:textId="77777777" w:rsidR="006A5425" w:rsidRPr="006A5425" w:rsidRDefault="006A5425" w:rsidP="006A5425">
                  <w:pPr>
                    <w:widowControl/>
                    <w:rPr>
                      <w:rFonts w:ascii="Arial" w:eastAsia="宋体" w:hAnsi="Arial" w:cs="Arial"/>
                      <w:b/>
                      <w:color w:val="000000"/>
                      <w:kern w:val="0"/>
                      <w:szCs w:val="21"/>
                    </w:rPr>
                  </w:pPr>
                  <w:proofErr w:type="spellStart"/>
                  <w:r w:rsidRPr="006A5425">
                    <w:rPr>
                      <w:rFonts w:ascii="Arial" w:eastAsia="宋体" w:hAnsi="Arial" w:cs="Arial"/>
                      <w:b/>
                      <w:color w:val="000000"/>
                      <w:kern w:val="0"/>
                      <w:szCs w:val="21"/>
                    </w:rPr>
                    <w:t>LncRNAs</w:t>
                  </w:r>
                  <w:proofErr w:type="spellEnd"/>
                  <w:r w:rsidRPr="006A5425">
                    <w:rPr>
                      <w:rFonts w:ascii="Arial" w:eastAsia="宋体" w:hAnsi="Arial" w:cs="Arial"/>
                      <w:b/>
                      <w:color w:val="000000"/>
                      <w:kern w:val="0"/>
                      <w:szCs w:val="21"/>
                    </w:rPr>
                    <w:t>, miRNAs, mRNAs analysis data list</w:t>
                  </w:r>
                </w:p>
              </w:tc>
            </w:tr>
            <w:tr w:rsidR="006A5425" w:rsidRPr="006A5425" w14:paraId="1F4F404F" w14:textId="77777777" w:rsidTr="006A5425">
              <w:trPr>
                <w:trHeight w:val="270"/>
              </w:trPr>
              <w:tc>
                <w:tcPr>
                  <w:tcW w:w="236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BCE0CF" w14:textId="77777777" w:rsidR="006A5425" w:rsidRPr="006A5425" w:rsidRDefault="006A5425" w:rsidP="006A5425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</w:p>
              </w:tc>
              <w:tc>
                <w:tcPr>
                  <w:tcW w:w="112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093CA5" w14:textId="77777777" w:rsidR="006A5425" w:rsidRPr="006A5425" w:rsidRDefault="006A5425" w:rsidP="006A5425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proofErr w:type="spellStart"/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lncRNAs</w:t>
                  </w:r>
                  <w:proofErr w:type="spellEnd"/>
                </w:p>
              </w:tc>
              <w:tc>
                <w:tcPr>
                  <w:tcW w:w="109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683872" w14:textId="77777777" w:rsidR="006A5425" w:rsidRPr="006A5425" w:rsidRDefault="006A5425" w:rsidP="006A5425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miRNAs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E4A313A" w14:textId="77777777" w:rsidR="006A5425" w:rsidRPr="006A5425" w:rsidRDefault="006A5425" w:rsidP="006A5425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mRNAs</w:t>
                  </w:r>
                </w:p>
              </w:tc>
            </w:tr>
            <w:tr w:rsidR="006A5425" w:rsidRPr="006A5425" w14:paraId="71EC000D" w14:textId="77777777" w:rsidTr="006A5425">
              <w:trPr>
                <w:trHeight w:val="270"/>
              </w:trPr>
              <w:tc>
                <w:tcPr>
                  <w:tcW w:w="2362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62E00E" w14:textId="77777777" w:rsidR="006A5425" w:rsidRPr="006A5425" w:rsidRDefault="006A5425" w:rsidP="006A5425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 xml:space="preserve">ATRA </w:t>
                  </w:r>
                  <w:r w:rsidRPr="006A5425">
                    <w:rPr>
                      <w:rFonts w:ascii="Arial" w:eastAsia="宋体" w:hAnsi="Arial" w:cs="Arial"/>
                      <w:i/>
                      <w:iCs/>
                      <w:color w:val="000000"/>
                      <w:kern w:val="0"/>
                      <w:szCs w:val="21"/>
                    </w:rPr>
                    <w:t xml:space="preserve">vs </w:t>
                  </w: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Control</w:t>
                  </w:r>
                </w:p>
              </w:tc>
              <w:tc>
                <w:tcPr>
                  <w:tcW w:w="1121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3A4C41" w14:textId="77777777" w:rsidR="006A5425" w:rsidRPr="006A5425" w:rsidRDefault="006A5425" w:rsidP="006A5425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102</w:t>
                  </w:r>
                </w:p>
              </w:tc>
              <w:tc>
                <w:tcPr>
                  <w:tcW w:w="1095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8C4B48" w14:textId="77777777" w:rsidR="006A5425" w:rsidRPr="006A5425" w:rsidRDefault="006A5425" w:rsidP="006A5425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24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30D1C3" w14:textId="77777777" w:rsidR="006A5425" w:rsidRPr="006A5425" w:rsidRDefault="006A5425" w:rsidP="006A5425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761</w:t>
                  </w:r>
                </w:p>
              </w:tc>
            </w:tr>
            <w:tr w:rsidR="006A5425" w:rsidRPr="006A5425" w14:paraId="082B0FD4" w14:textId="77777777" w:rsidTr="006A5425">
              <w:trPr>
                <w:trHeight w:val="270"/>
              </w:trPr>
              <w:tc>
                <w:tcPr>
                  <w:tcW w:w="2362" w:type="dxa"/>
                  <w:shd w:val="clear" w:color="auto" w:fill="auto"/>
                  <w:noWrap/>
                  <w:vAlign w:val="center"/>
                  <w:hideMark/>
                </w:tcPr>
                <w:p w14:paraId="05CAE73D" w14:textId="77777777" w:rsidR="006A5425" w:rsidRPr="006A5425" w:rsidRDefault="006A5425" w:rsidP="006A5425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 xml:space="preserve">PB </w:t>
                  </w:r>
                  <w:r w:rsidRPr="006A5425">
                    <w:rPr>
                      <w:rFonts w:ascii="Arial" w:eastAsia="宋体" w:hAnsi="Arial" w:cs="Arial"/>
                      <w:i/>
                      <w:iCs/>
                      <w:color w:val="000000"/>
                      <w:kern w:val="0"/>
                      <w:szCs w:val="21"/>
                    </w:rPr>
                    <w:t>vs</w:t>
                  </w: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 xml:space="preserve"> Control</w:t>
                  </w:r>
                </w:p>
              </w:tc>
              <w:tc>
                <w:tcPr>
                  <w:tcW w:w="1121" w:type="dxa"/>
                  <w:shd w:val="clear" w:color="auto" w:fill="auto"/>
                  <w:noWrap/>
                  <w:vAlign w:val="center"/>
                  <w:hideMark/>
                </w:tcPr>
                <w:p w14:paraId="5415D405" w14:textId="77777777" w:rsidR="006A5425" w:rsidRPr="006A5425" w:rsidRDefault="006A5425" w:rsidP="006A5425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306</w:t>
                  </w:r>
                </w:p>
              </w:tc>
              <w:tc>
                <w:tcPr>
                  <w:tcW w:w="1095" w:type="dxa"/>
                  <w:shd w:val="clear" w:color="auto" w:fill="auto"/>
                  <w:noWrap/>
                  <w:vAlign w:val="center"/>
                  <w:hideMark/>
                </w:tcPr>
                <w:p w14:paraId="64739AE2" w14:textId="77777777" w:rsidR="006A5425" w:rsidRPr="006A5425" w:rsidRDefault="006A5425" w:rsidP="006A5425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105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vAlign w:val="center"/>
                  <w:hideMark/>
                </w:tcPr>
                <w:p w14:paraId="4209AC7D" w14:textId="77777777" w:rsidR="006A5425" w:rsidRPr="006A5425" w:rsidRDefault="006A5425" w:rsidP="006A5425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2567</w:t>
                  </w:r>
                </w:p>
              </w:tc>
            </w:tr>
            <w:tr w:rsidR="006A5425" w:rsidRPr="006A5425" w14:paraId="045EA9B0" w14:textId="77777777" w:rsidTr="006A5425">
              <w:trPr>
                <w:trHeight w:val="270"/>
              </w:trPr>
              <w:tc>
                <w:tcPr>
                  <w:tcW w:w="236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0AF860" w14:textId="77777777" w:rsidR="006A5425" w:rsidRPr="006A5425" w:rsidRDefault="006A5425" w:rsidP="006A5425">
                  <w:pPr>
                    <w:widowControl/>
                    <w:jc w:val="left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proofErr w:type="spellStart"/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Commom</w:t>
                  </w:r>
                  <w:proofErr w:type="spellEnd"/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 xml:space="preserve"> molecule</w:t>
                  </w:r>
                </w:p>
              </w:tc>
              <w:tc>
                <w:tcPr>
                  <w:tcW w:w="112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E77C33" w14:textId="77777777" w:rsidR="006A5425" w:rsidRPr="006A5425" w:rsidRDefault="006A5425" w:rsidP="006A5425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33</w:t>
                  </w:r>
                </w:p>
              </w:tc>
              <w:tc>
                <w:tcPr>
                  <w:tcW w:w="1095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949E26" w14:textId="77777777" w:rsidR="006A5425" w:rsidRPr="006A5425" w:rsidRDefault="006A5425" w:rsidP="006A5425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83E7C0" w14:textId="77777777" w:rsidR="006A5425" w:rsidRPr="006A5425" w:rsidRDefault="006A5425" w:rsidP="006A5425">
                  <w:pPr>
                    <w:widowControl/>
                    <w:jc w:val="center"/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</w:pPr>
                  <w:r w:rsidRPr="006A5425">
                    <w:rPr>
                      <w:rFonts w:ascii="Arial" w:eastAsia="宋体" w:hAnsi="Arial" w:cs="Arial"/>
                      <w:color w:val="000000"/>
                      <w:kern w:val="0"/>
                      <w:szCs w:val="21"/>
                    </w:rPr>
                    <w:t>393</w:t>
                  </w:r>
                </w:p>
              </w:tc>
            </w:tr>
          </w:tbl>
          <w:p w14:paraId="3EA07EDC" w14:textId="77777777" w:rsidR="006A5425" w:rsidRDefault="006A5425" w:rsidP="004235F7">
            <w:pPr>
              <w:widowControl/>
              <w:jc w:val="left"/>
              <w:rPr>
                <w:rStyle w:val="fontstyle01"/>
                <w:rFonts w:ascii="Arial" w:hAnsi="Arial" w:cs="Arial"/>
                <w:sz w:val="21"/>
                <w:szCs w:val="21"/>
              </w:rPr>
            </w:pPr>
          </w:p>
          <w:p w14:paraId="2E2F810F" w14:textId="77777777" w:rsidR="006A5425" w:rsidRDefault="006A5425" w:rsidP="004235F7">
            <w:pPr>
              <w:widowControl/>
              <w:jc w:val="left"/>
              <w:rPr>
                <w:rStyle w:val="fontstyle01"/>
                <w:rFonts w:ascii="Arial" w:hAnsi="Arial" w:cs="Arial"/>
                <w:sz w:val="21"/>
                <w:szCs w:val="21"/>
              </w:rPr>
            </w:pPr>
          </w:p>
          <w:p w14:paraId="6F76ECB2" w14:textId="77777777" w:rsidR="006A5425" w:rsidRDefault="006A5425" w:rsidP="004235F7">
            <w:pPr>
              <w:widowControl/>
              <w:jc w:val="left"/>
              <w:rPr>
                <w:rStyle w:val="fontstyle01"/>
                <w:rFonts w:ascii="Arial" w:hAnsi="Arial" w:cs="Arial"/>
                <w:sz w:val="21"/>
                <w:szCs w:val="21"/>
              </w:rPr>
            </w:pPr>
            <w:r w:rsidRPr="004235F7">
              <w:rPr>
                <w:rStyle w:val="fontstyle01"/>
                <w:rFonts w:ascii="Arial" w:hAnsi="Arial" w:cs="Arial"/>
                <w:sz w:val="21"/>
                <w:szCs w:val="21"/>
              </w:rPr>
              <w:t>Supplementary</w:t>
            </w:r>
            <w:r>
              <w:rPr>
                <w:rStyle w:val="fontstyle01"/>
                <w:rFonts w:ascii="Arial" w:hAnsi="Arial" w:cs="Arial" w:hint="eastAsia"/>
                <w:sz w:val="21"/>
                <w:szCs w:val="21"/>
              </w:rPr>
              <w:t xml:space="preserve"> Table 2</w:t>
            </w:r>
          </w:p>
          <w:p w14:paraId="4063571C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Sequences used in RNA transfection</w:t>
            </w:r>
          </w:p>
        </w:tc>
      </w:tr>
      <w:tr w:rsidR="00513A7D" w:rsidRPr="004235F7" w14:paraId="25E0D071" w14:textId="77777777" w:rsidTr="00513A7D">
        <w:trPr>
          <w:trHeight w:val="285"/>
        </w:trPr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80D5" w14:textId="77777777" w:rsidR="00513A7D" w:rsidRPr="004235F7" w:rsidRDefault="00513A7D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4BA9" w14:textId="77777777" w:rsidR="00513A7D" w:rsidRPr="004235F7" w:rsidRDefault="00513A7D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7BE4" w14:textId="77777777" w:rsidR="00513A7D" w:rsidRPr="004235F7" w:rsidRDefault="00513A7D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4235F7" w:rsidRPr="004235F7" w14:paraId="3C802833" w14:textId="77777777" w:rsidTr="00513A7D">
        <w:trPr>
          <w:trHeight w:val="285"/>
        </w:trPr>
        <w:tc>
          <w:tcPr>
            <w:tcW w:w="2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4735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lncRNA-Gm31932-1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9305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0DB2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GGAUUAUCACAGAAAUAUACA- 3'</w:t>
            </w:r>
          </w:p>
        </w:tc>
      </w:tr>
      <w:tr w:rsidR="004235F7" w:rsidRPr="004235F7" w14:paraId="59CF6A55" w14:textId="77777777" w:rsidTr="00EA7628">
        <w:trPr>
          <w:trHeight w:val="285"/>
        </w:trPr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1B9311C2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lncRNA-Gm31932-1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1D0229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Anti-sens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7E8D210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UAUAUUUCUGUGAUAAUCCAG- 3'</w:t>
            </w:r>
          </w:p>
        </w:tc>
      </w:tr>
      <w:tr w:rsidR="004235F7" w:rsidRPr="004235F7" w14:paraId="50E638F2" w14:textId="77777777" w:rsidTr="00EA7628">
        <w:trPr>
          <w:trHeight w:val="285"/>
        </w:trPr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052F1367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lncRNA-Gm31932-3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0805B2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0CF6F1C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AGAUGAUGAGAAUCAAUAACC- 3'</w:t>
            </w:r>
          </w:p>
        </w:tc>
      </w:tr>
      <w:tr w:rsidR="004235F7" w:rsidRPr="004235F7" w14:paraId="5F56B5B2" w14:textId="77777777" w:rsidTr="00EA7628">
        <w:trPr>
          <w:trHeight w:val="285"/>
        </w:trPr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2B238976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lncRNA-Gm31932-3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5D3CC7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Anti-sens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CF147A7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UUAUUGAUUCUCAUCAUCUUU- 3'</w:t>
            </w:r>
          </w:p>
        </w:tc>
      </w:tr>
      <w:tr w:rsidR="004235F7" w:rsidRPr="004235F7" w14:paraId="3BCA0C04" w14:textId="77777777" w:rsidTr="00EA7628">
        <w:trPr>
          <w:trHeight w:val="285"/>
        </w:trPr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1C855A50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lncRNA-Gm31932-1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E67113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bookmarkStart w:id="0" w:name="OLE_LINK2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Sense</w:t>
            </w:r>
            <w:bookmarkEnd w:id="0"/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D8CC0B8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GGCAAUGUUUGCUUGUUCAGA- 3'</w:t>
            </w:r>
          </w:p>
        </w:tc>
      </w:tr>
      <w:tr w:rsidR="004235F7" w:rsidRPr="004235F7" w14:paraId="53CE65B0" w14:textId="77777777" w:rsidTr="00EA7628">
        <w:trPr>
          <w:trHeight w:val="285"/>
        </w:trPr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31A8C1D7" w14:textId="570A8BCE" w:rsid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lncRNA-Gm31932-174</w:t>
            </w:r>
          </w:p>
          <w:p w14:paraId="4AA252E0" w14:textId="56EBDE7C" w:rsidR="00015145" w:rsidRDefault="00015145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rc1</w:t>
            </w:r>
          </w:p>
          <w:p w14:paraId="4091014C" w14:textId="77777777" w:rsidR="00015145" w:rsidRDefault="00015145" w:rsidP="0001514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rc1</w:t>
            </w:r>
          </w:p>
          <w:p w14:paraId="1D897036" w14:textId="3E97E1BD" w:rsidR="00015145" w:rsidRDefault="00015145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uf2</w:t>
            </w:r>
          </w:p>
          <w:p w14:paraId="0081B281" w14:textId="2C27E486" w:rsidR="00015145" w:rsidRDefault="00015145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uf2</w:t>
            </w:r>
          </w:p>
          <w:p w14:paraId="513BBFA2" w14:textId="1CF9AE84" w:rsidR="00015145" w:rsidRPr="004235F7" w:rsidRDefault="00015145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F37B77" w14:textId="7368C7A8" w:rsid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bookmarkStart w:id="1" w:name="OLE_LINK3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Anti-sense</w:t>
            </w:r>
          </w:p>
          <w:bookmarkEnd w:id="1"/>
          <w:p w14:paraId="6A2D6173" w14:textId="7E8A072E" w:rsidR="00015145" w:rsidRDefault="00015145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Sense</w:t>
            </w:r>
          </w:p>
          <w:p w14:paraId="546977E5" w14:textId="77777777" w:rsidR="00015145" w:rsidRDefault="00015145" w:rsidP="0001514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Anti-sense</w:t>
            </w:r>
          </w:p>
          <w:p w14:paraId="4F703F9A" w14:textId="77777777" w:rsidR="00015145" w:rsidRDefault="00015145" w:rsidP="0001514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Sense</w:t>
            </w:r>
          </w:p>
          <w:p w14:paraId="104258C3" w14:textId="4740C088" w:rsidR="00015145" w:rsidRDefault="00015145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Anti-sense</w:t>
            </w:r>
          </w:p>
          <w:p w14:paraId="7C337CF2" w14:textId="365C1DE4" w:rsidR="00015145" w:rsidRPr="004235F7" w:rsidRDefault="00015145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BF57887" w14:textId="2B79C4A7" w:rsidR="00A276FC" w:rsidRPr="003C4D19" w:rsidRDefault="004235F7" w:rsidP="003C4D19">
            <w:pPr>
              <w:widowControl/>
              <w:jc w:val="left"/>
              <w:rPr>
                <w:rFonts w:eastAsia="宋体"/>
                <w:szCs w:val="21"/>
              </w:rPr>
            </w:pPr>
            <w:bookmarkStart w:id="2" w:name="OLE_LINK9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</w:t>
            </w:r>
            <w:bookmarkStart w:id="3" w:name="OLE_LINK4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'</w:t>
            </w:r>
            <w:bookmarkEnd w:id="3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bookmarkStart w:id="4" w:name="OLE_LINK12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bookmarkEnd w:id="2"/>
            <w:bookmarkEnd w:id="4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UGAACAAGCAAACAUUGCCUG</w:t>
            </w:r>
            <w:bookmarkStart w:id="5" w:name="OLE_LINK10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- 3'</w:t>
            </w:r>
            <w:bookmarkEnd w:id="5"/>
          </w:p>
          <w:p w14:paraId="2312AA2A" w14:textId="0A1AABA5" w:rsidR="00015145" w:rsidRDefault="00A276FC" w:rsidP="003C4D19">
            <w:pPr>
              <w:pStyle w:val="Default"/>
              <w:ind w:right="240"/>
              <w:rPr>
                <w:rFonts w:eastAsia="宋体"/>
                <w:szCs w:val="21"/>
              </w:rPr>
            </w:pPr>
            <w:r w:rsidRPr="005B6D27">
              <w:rPr>
                <w:rFonts w:eastAsia="宋体"/>
                <w:sz w:val="21"/>
                <w:szCs w:val="21"/>
              </w:rPr>
              <w:t>5</w:t>
            </w:r>
            <w:r w:rsidRPr="004235F7">
              <w:rPr>
                <w:rFonts w:eastAsia="宋体"/>
                <w:szCs w:val="21"/>
              </w:rPr>
              <w:t>'</w:t>
            </w:r>
            <w:r>
              <w:rPr>
                <w:rFonts w:eastAsia="宋体"/>
                <w:szCs w:val="21"/>
              </w:rPr>
              <w:t xml:space="preserve"> </w:t>
            </w:r>
            <w:r w:rsidRPr="00A276FC">
              <w:rPr>
                <w:rFonts w:eastAsia="宋体"/>
                <w:szCs w:val="21"/>
              </w:rPr>
              <w:t>-</w:t>
            </w:r>
            <w:r w:rsidRPr="005B6D27">
              <w:rPr>
                <w:rFonts w:eastAsia="宋体"/>
                <w:sz w:val="21"/>
                <w:szCs w:val="21"/>
              </w:rPr>
              <w:t>GGAUAUGAUGAUUGCUGAAGA</w:t>
            </w:r>
            <w:r w:rsidRPr="004235F7">
              <w:rPr>
                <w:rFonts w:eastAsia="宋体"/>
                <w:szCs w:val="21"/>
              </w:rPr>
              <w:t>-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  <w:r w:rsidRPr="005B6D27">
              <w:rPr>
                <w:rFonts w:eastAsia="宋体"/>
                <w:sz w:val="21"/>
                <w:szCs w:val="21"/>
              </w:rPr>
              <w:t>3</w:t>
            </w:r>
            <w:bookmarkStart w:id="6" w:name="OLE_LINK8"/>
            <w:r w:rsidRPr="004235F7">
              <w:rPr>
                <w:rFonts w:eastAsia="宋体"/>
                <w:szCs w:val="21"/>
              </w:rPr>
              <w:t>'</w:t>
            </w:r>
            <w:bookmarkEnd w:id="6"/>
          </w:p>
          <w:p w14:paraId="56041BE7" w14:textId="3C23C69C" w:rsidR="00015145" w:rsidRDefault="00A276FC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bookmarkStart w:id="7" w:name="OLE_LINK13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</w:t>
            </w:r>
            <w:bookmarkEnd w:id="7"/>
            <w:r w:rsidRPr="00A276FC">
              <w:rPr>
                <w:rFonts w:ascii="Arial" w:eastAsia="宋体" w:hAnsi="Arial" w:cs="Arial"/>
                <w:color w:val="000000"/>
                <w:kern w:val="0"/>
                <w:szCs w:val="21"/>
              </w:rPr>
              <w:t>UUCAGCAAUCAUCAUAUCCAG</w:t>
            </w: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- 3'</w:t>
            </w:r>
          </w:p>
          <w:p w14:paraId="6C3B369C" w14:textId="359D38A4" w:rsidR="00015145" w:rsidRPr="00A276FC" w:rsidRDefault="00A276FC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</w:t>
            </w:r>
            <w:r w:rsidRPr="00A276FC">
              <w:rPr>
                <w:rFonts w:ascii="Arial" w:eastAsia="宋体" w:hAnsi="Arial" w:cs="Arial"/>
                <w:color w:val="000000"/>
                <w:kern w:val="0"/>
                <w:szCs w:val="21"/>
              </w:rPr>
              <w:t>GAGAAGUUAAAGAAUUAUAAA</w:t>
            </w: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- 3'</w:t>
            </w:r>
          </w:p>
          <w:p w14:paraId="5519B8E0" w14:textId="32B81521" w:rsidR="00015145" w:rsidRDefault="00A276FC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</w:t>
            </w:r>
            <w:r w:rsidRPr="00A276FC">
              <w:rPr>
                <w:rFonts w:ascii="Arial" w:eastAsia="宋体" w:hAnsi="Arial" w:cs="Arial"/>
                <w:color w:val="000000"/>
                <w:kern w:val="0"/>
                <w:szCs w:val="21"/>
              </w:rPr>
              <w:t>UAUAAUUCUUUAACUUCUCUG</w:t>
            </w: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- 3'</w:t>
            </w:r>
          </w:p>
          <w:p w14:paraId="5E4D3A9C" w14:textId="3421D24E" w:rsidR="00015145" w:rsidRPr="004235F7" w:rsidRDefault="00015145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4235F7" w:rsidRPr="004235F7" w14:paraId="598426A1" w14:textId="77777777" w:rsidTr="00EA7628">
        <w:trPr>
          <w:trHeight w:val="285"/>
        </w:trPr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301FE3CF" w14:textId="3C01712D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bookmarkStart w:id="8" w:name="OLE_LINK1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N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7351FE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D1D564A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UUCUCCGAACGUGUCACGUTT- 3'</w:t>
            </w:r>
          </w:p>
        </w:tc>
      </w:tr>
      <w:tr w:rsidR="004235F7" w:rsidRPr="004235F7" w14:paraId="23D006E2" w14:textId="77777777" w:rsidTr="00513A7D">
        <w:trPr>
          <w:trHeight w:val="285"/>
        </w:trPr>
        <w:tc>
          <w:tcPr>
            <w:tcW w:w="2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DFCE" w14:textId="63EE73C7" w:rsid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NC</w:t>
            </w:r>
          </w:p>
          <w:p w14:paraId="3DCACED9" w14:textId="295EFF96" w:rsidR="00015145" w:rsidRPr="004235F7" w:rsidRDefault="00015145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9DF2" w14:textId="77777777" w:rsid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Anti-sense</w:t>
            </w:r>
          </w:p>
          <w:p w14:paraId="286E24F0" w14:textId="10B9B22A" w:rsidR="00015145" w:rsidRPr="004235F7" w:rsidRDefault="00015145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136D" w14:textId="77777777" w:rsid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ACGUGACACGUUCGGAGAATT- 3'</w:t>
            </w:r>
          </w:p>
          <w:p w14:paraId="248BD751" w14:textId="18D72397" w:rsidR="00015145" w:rsidRPr="004235F7" w:rsidRDefault="00015145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bookmarkEnd w:id="8"/>
      <w:tr w:rsidR="00513A7D" w:rsidRPr="004235F7" w14:paraId="1FBB2C7B" w14:textId="77777777" w:rsidTr="00513A7D">
        <w:trPr>
          <w:trHeight w:val="285"/>
        </w:trPr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D860" w14:textId="77777777" w:rsidR="00513A7D" w:rsidRPr="004235F7" w:rsidRDefault="00513A7D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D7A2" w14:textId="77777777" w:rsidR="00513A7D" w:rsidRPr="004235F7" w:rsidRDefault="00513A7D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25F6" w14:textId="77777777" w:rsidR="00513A7D" w:rsidRPr="004235F7" w:rsidRDefault="00513A7D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4235F7" w:rsidRPr="004235F7" w14:paraId="683D6900" w14:textId="77777777" w:rsidTr="00513A7D">
        <w:trPr>
          <w:trHeight w:val="285"/>
        </w:trPr>
        <w:tc>
          <w:tcPr>
            <w:tcW w:w="2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238D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mu-miR-344d-3-5p mimi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D342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4832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AGUCAGGCUAGUGGUUAUACUCC- 3'</w:t>
            </w:r>
          </w:p>
        </w:tc>
      </w:tr>
      <w:tr w:rsidR="004235F7" w:rsidRPr="004235F7" w14:paraId="19882CC0" w14:textId="77777777" w:rsidTr="00EA7628">
        <w:trPr>
          <w:trHeight w:val="285"/>
        </w:trPr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16F216BC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mu-miR-344d-3-5p mimi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5EEA82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Anti-sens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457709E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GGAGUAUAACCACUAGCCUGACU- 3'</w:t>
            </w:r>
          </w:p>
        </w:tc>
      </w:tr>
      <w:tr w:rsidR="004235F7" w:rsidRPr="004235F7" w14:paraId="64ED2AD6" w14:textId="77777777" w:rsidTr="00EA7628">
        <w:trPr>
          <w:trHeight w:val="285"/>
        </w:trPr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182982F1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iRNA mimic N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910C14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6891B67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UCACAACCUCCUAGAAAGAGUAGA- 3'</w:t>
            </w:r>
          </w:p>
        </w:tc>
      </w:tr>
      <w:tr w:rsidR="004235F7" w:rsidRPr="004235F7" w14:paraId="2FBB2DF7" w14:textId="77777777" w:rsidTr="00EA7628">
        <w:trPr>
          <w:trHeight w:val="285"/>
        </w:trPr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79914D93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iRNA mimic N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59E794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Anti-sense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215F740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UACUCUUUCUAGGAGGUUGUGAUU- 3'</w:t>
            </w:r>
          </w:p>
        </w:tc>
      </w:tr>
      <w:tr w:rsidR="004235F7" w:rsidRPr="004235F7" w14:paraId="42F596B3" w14:textId="77777777" w:rsidTr="00EA7628">
        <w:trPr>
          <w:trHeight w:val="285"/>
        </w:trPr>
        <w:tc>
          <w:tcPr>
            <w:tcW w:w="2990" w:type="dxa"/>
            <w:shd w:val="clear" w:color="auto" w:fill="auto"/>
            <w:noWrap/>
            <w:vAlign w:val="center"/>
            <w:hideMark/>
          </w:tcPr>
          <w:p w14:paraId="3ADF1CCB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mu-miR-344d-3-5p inhibit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607D34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CAFE51E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GGAGUAUAACCACUAGCCUGACU- 3'</w:t>
            </w:r>
          </w:p>
        </w:tc>
      </w:tr>
      <w:tr w:rsidR="004235F7" w:rsidRPr="004235F7" w14:paraId="5E0657D5" w14:textId="77777777" w:rsidTr="00EA7628">
        <w:trPr>
          <w:trHeight w:val="285"/>
        </w:trPr>
        <w:tc>
          <w:tcPr>
            <w:tcW w:w="2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32F5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miRNA </w:t>
            </w:r>
            <w:proofErr w:type="spellStart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inhibitot</w:t>
            </w:r>
            <w:proofErr w:type="spellEnd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N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CA5B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C75F" w14:textId="77777777" w:rsidR="004235F7" w:rsidRPr="004235F7" w:rsidRDefault="004235F7" w:rsidP="004235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 -UCUACUCUUUCUAGGAGGUUGUGA- 3'</w:t>
            </w:r>
          </w:p>
        </w:tc>
      </w:tr>
    </w:tbl>
    <w:p w14:paraId="34647BCB" w14:textId="77777777" w:rsidR="004235F7" w:rsidRPr="004235F7" w:rsidRDefault="004235F7" w:rsidP="004235F7">
      <w:pPr>
        <w:ind w:firstLineChars="49" w:firstLine="103"/>
        <w:rPr>
          <w:rStyle w:val="fontstyle01"/>
          <w:rFonts w:ascii="Arial" w:hAnsi="Arial" w:cs="Arial"/>
          <w:sz w:val="21"/>
          <w:szCs w:val="21"/>
        </w:rPr>
      </w:pPr>
    </w:p>
    <w:p w14:paraId="0DEDE66D" w14:textId="77777777" w:rsidR="004235F7" w:rsidRPr="004235F7" w:rsidRDefault="004235F7" w:rsidP="004235F7">
      <w:pPr>
        <w:ind w:firstLineChars="49" w:firstLine="103"/>
        <w:rPr>
          <w:rStyle w:val="fontstyle01"/>
          <w:rFonts w:ascii="Arial" w:hAnsi="Arial" w:cs="Arial"/>
          <w:sz w:val="21"/>
          <w:szCs w:val="21"/>
        </w:rPr>
      </w:pPr>
    </w:p>
    <w:p w14:paraId="7AADA89A" w14:textId="77777777" w:rsidR="006A5425" w:rsidRDefault="004235F7" w:rsidP="004235F7">
      <w:pPr>
        <w:ind w:firstLineChars="49" w:firstLine="103"/>
        <w:rPr>
          <w:rStyle w:val="fontstyle01"/>
          <w:rFonts w:ascii="Arial" w:hAnsi="Arial" w:cs="Arial"/>
          <w:sz w:val="21"/>
          <w:szCs w:val="21"/>
        </w:rPr>
      </w:pPr>
      <w:r w:rsidRPr="004235F7">
        <w:rPr>
          <w:rStyle w:val="fontstyle01"/>
          <w:rFonts w:ascii="Arial" w:hAnsi="Arial" w:cs="Arial"/>
          <w:sz w:val="21"/>
          <w:szCs w:val="21"/>
        </w:rPr>
        <w:t>Supplementary</w:t>
      </w:r>
      <w:r w:rsidRPr="004235F7">
        <w:rPr>
          <w:rStyle w:val="fontstyle01"/>
          <w:rFonts w:ascii="Arial" w:hAnsi="Arial" w:cs="Arial" w:hint="eastAsia"/>
          <w:sz w:val="21"/>
          <w:szCs w:val="21"/>
        </w:rPr>
        <w:t xml:space="preserve"> Table </w:t>
      </w:r>
      <w:r w:rsidR="006A5425">
        <w:rPr>
          <w:rStyle w:val="fontstyle01"/>
          <w:rFonts w:ascii="Arial" w:hAnsi="Arial" w:cs="Arial" w:hint="eastAsia"/>
          <w:sz w:val="21"/>
          <w:szCs w:val="21"/>
        </w:rPr>
        <w:t>3</w:t>
      </w:r>
      <w:r w:rsidR="00EA7628">
        <w:rPr>
          <w:rStyle w:val="fontstyle01"/>
          <w:rFonts w:ascii="Arial" w:hAnsi="Arial" w:cs="Arial" w:hint="eastAsia"/>
          <w:sz w:val="21"/>
          <w:szCs w:val="21"/>
        </w:rPr>
        <w:t xml:space="preserve"> </w:t>
      </w:r>
    </w:p>
    <w:p w14:paraId="732A274F" w14:textId="77777777" w:rsidR="00ED7FF1" w:rsidRPr="004235F7" w:rsidRDefault="000356C7" w:rsidP="004235F7">
      <w:pPr>
        <w:ind w:firstLineChars="49" w:firstLine="103"/>
        <w:rPr>
          <w:rStyle w:val="fontstyle01"/>
          <w:rFonts w:ascii="Arial" w:hAnsi="Arial" w:cs="Arial"/>
          <w:sz w:val="21"/>
          <w:szCs w:val="21"/>
        </w:rPr>
      </w:pPr>
      <w:r w:rsidRPr="004235F7">
        <w:rPr>
          <w:rStyle w:val="fontstyle01"/>
          <w:rFonts w:ascii="Arial" w:hAnsi="Arial" w:cs="Arial"/>
          <w:sz w:val="21"/>
          <w:szCs w:val="21"/>
        </w:rPr>
        <w:t>Primers used in this study</w:t>
      </w:r>
    </w:p>
    <w:tbl>
      <w:tblPr>
        <w:tblW w:w="7526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1"/>
        <w:gridCol w:w="1418"/>
        <w:gridCol w:w="3827"/>
      </w:tblGrid>
      <w:tr w:rsidR="00EA7628" w:rsidRPr="004235F7" w14:paraId="08AC5799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3332FC35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19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02567E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2BD066C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GGTAGCTGGAGACAGGCAA</w:t>
            </w:r>
          </w:p>
        </w:tc>
      </w:tr>
      <w:tr w:rsidR="00EA7628" w:rsidRPr="004235F7" w14:paraId="6FA3085A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56A92D72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19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415657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C9A1EF8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TCTGAAGTGGAACAGGGGT</w:t>
            </w:r>
          </w:p>
        </w:tc>
      </w:tr>
      <w:tr w:rsidR="00EA7628" w:rsidRPr="004235F7" w14:paraId="627CBDB9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5C845310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99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737C14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86C0159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TTCACTTTCTGCGGGATTG</w:t>
            </w:r>
          </w:p>
        </w:tc>
      </w:tr>
      <w:tr w:rsidR="00EA7628" w:rsidRPr="004235F7" w14:paraId="4ABDBB02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66874EED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99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EBC970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39BCABE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TCGGACGAGGACGTTTGGT</w:t>
            </w:r>
          </w:p>
        </w:tc>
      </w:tr>
      <w:tr w:rsidR="00EA7628" w:rsidRPr="004235F7" w14:paraId="5AA1BE40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6BBC095A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13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BFA26E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DC71C9D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CCGCCCTAATATCCCCATC</w:t>
            </w:r>
          </w:p>
        </w:tc>
      </w:tr>
      <w:tr w:rsidR="00EA7628" w:rsidRPr="004235F7" w14:paraId="40897A26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0A0C89F9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13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15DE71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8034561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GTCTCAACCTTCACCCGCA</w:t>
            </w:r>
          </w:p>
        </w:tc>
      </w:tr>
      <w:tr w:rsidR="00EA7628" w:rsidRPr="004235F7" w14:paraId="23AA03A8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751FCA76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24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A6F5B8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32D8091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GCAGGTGCACTGAACACA</w:t>
            </w:r>
          </w:p>
        </w:tc>
      </w:tr>
      <w:tr w:rsidR="00EA7628" w:rsidRPr="004235F7" w14:paraId="0B92E071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4C5B1AB9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24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1D0B1D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B40448F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CAGCAACACTTCGCATAAA</w:t>
            </w:r>
          </w:p>
        </w:tc>
      </w:tr>
      <w:tr w:rsidR="00EA7628" w:rsidRPr="004235F7" w14:paraId="118F12EE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CB91543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30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716663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0719C89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TTTCCCTGTGAGTTAGTCTTTG</w:t>
            </w:r>
          </w:p>
        </w:tc>
      </w:tr>
      <w:tr w:rsidR="00EA7628" w:rsidRPr="004235F7" w14:paraId="7CB3EA41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38D6022A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30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1DC699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2589E0B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TTGTGTATTTTCCCCCCTTC</w:t>
            </w:r>
          </w:p>
        </w:tc>
      </w:tr>
      <w:tr w:rsidR="00EA7628" w:rsidRPr="004235F7" w14:paraId="7BC41911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D2EACC9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63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A76786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B3B449E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AGAAAGGCATACAATGAAGGG</w:t>
            </w:r>
          </w:p>
        </w:tc>
      </w:tr>
      <w:tr w:rsidR="00EA7628" w:rsidRPr="004235F7" w14:paraId="6B8B6A04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2D029FCE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63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B97AC6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EA7EF12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GAGAAGTGGGAGACCAGAAAA</w:t>
            </w:r>
          </w:p>
        </w:tc>
      </w:tr>
      <w:tr w:rsidR="00EA7628" w:rsidRPr="004235F7" w14:paraId="6254AA49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5E6F0B8B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lastRenderedPageBreak/>
              <w:t>mouse Gm365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1AC982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FB15D49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AAAGTGCTTCCATTGCCCT</w:t>
            </w:r>
          </w:p>
        </w:tc>
      </w:tr>
      <w:tr w:rsidR="00EA7628" w:rsidRPr="004235F7" w14:paraId="146C0FB9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65159A85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65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D5BEA8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AFFDA72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CCCTTCTCTGAGATTCCCC</w:t>
            </w:r>
          </w:p>
        </w:tc>
      </w:tr>
      <w:tr w:rsidR="00EA7628" w:rsidRPr="004235F7" w14:paraId="1F97BF92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0A3EA8D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66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69DB7E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7165A6D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GAATAGAGGGTAGGCGATTGC</w:t>
            </w:r>
          </w:p>
        </w:tc>
      </w:tr>
      <w:tr w:rsidR="00EA7628" w:rsidRPr="004235F7" w14:paraId="390B285A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B9D11D1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66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C1473B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8D68723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TTTTCTGTGCTTGACTGGTGA</w:t>
            </w:r>
          </w:p>
        </w:tc>
      </w:tr>
      <w:tr w:rsidR="00EA7628" w:rsidRPr="004235F7" w14:paraId="5EB32F1D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7C17C7FA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86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5FC65F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049EA6C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CAGGTCCGTGAGTCGGTTA</w:t>
            </w:r>
          </w:p>
        </w:tc>
      </w:tr>
      <w:tr w:rsidR="00EA7628" w:rsidRPr="004235F7" w14:paraId="2209A6B3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B234B5F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86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0F3B34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75EFC80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TGTGTGTGTGCTGGTTTGG</w:t>
            </w:r>
          </w:p>
        </w:tc>
      </w:tr>
      <w:tr w:rsidR="00EA7628" w:rsidRPr="004235F7" w14:paraId="7B238820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674CDF97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92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2A9766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BFEDAF9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CCCCCTGGATGTGTTCTTA</w:t>
            </w:r>
          </w:p>
        </w:tc>
      </w:tr>
      <w:tr w:rsidR="00EA7628" w:rsidRPr="004235F7" w14:paraId="45A7CDA6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D2A35A1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92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581AA8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A038F94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GCTCCTGTTTGCCTGATTG</w:t>
            </w:r>
          </w:p>
        </w:tc>
      </w:tr>
      <w:tr w:rsidR="00EA7628" w:rsidRPr="004235F7" w14:paraId="34337ED8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51892B93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410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59912E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5233EF9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TTTGAGTTTGAGCACAGTGGT</w:t>
            </w:r>
          </w:p>
        </w:tc>
      </w:tr>
      <w:tr w:rsidR="00EA7628" w:rsidRPr="004235F7" w14:paraId="434A9135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3695FAA3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410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BD14B6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AD04743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AAGAGGGTGGTAGAAGATAGGA</w:t>
            </w:r>
          </w:p>
        </w:tc>
      </w:tr>
      <w:tr w:rsidR="00EA7628" w:rsidRPr="004235F7" w14:paraId="0E3851A8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EB17D1E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PRC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1999BA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32B4664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CAGATGAGTCTATCACATGCCTG</w:t>
            </w:r>
          </w:p>
        </w:tc>
      </w:tr>
      <w:tr w:rsidR="00EA7628" w:rsidRPr="004235F7" w14:paraId="2BA8B139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21A16004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PRC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ED45F4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7A18CF1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CCTCGGTTCTTTGTAGCCTCT</w:t>
            </w:r>
          </w:p>
        </w:tc>
      </w:tr>
      <w:tr w:rsidR="00EA7628" w:rsidRPr="004235F7" w14:paraId="62368A9D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01A3AFFA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NUF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A2BC3E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11CA018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TCCCCAGATACAATGTAGCTGA</w:t>
            </w:r>
          </w:p>
        </w:tc>
      </w:tr>
      <w:tr w:rsidR="00EA7628" w:rsidRPr="004235F7" w14:paraId="06A05156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61709754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NUF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6A59BE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6019AE7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CCGGACTCCATACACTAACTGT</w:t>
            </w:r>
          </w:p>
        </w:tc>
      </w:tr>
      <w:tr w:rsidR="00EA7628" w:rsidRPr="004235F7" w14:paraId="6C4571C9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4F5CF34F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bookmarkStart w:id="9" w:name="_Hlk92790975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APD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EEF7D7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bookmarkStart w:id="10" w:name="OLE_LINK14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  <w:bookmarkEnd w:id="10"/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9A6BA49" w14:textId="77777777" w:rsidR="00EA7628" w:rsidRPr="004235F7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AGGTCGGTGTGAACGGATTTG</w:t>
            </w:r>
          </w:p>
        </w:tc>
      </w:tr>
      <w:tr w:rsidR="00EA7628" w:rsidRPr="004235F7" w14:paraId="2E4E557E" w14:textId="77777777" w:rsidTr="00997719">
        <w:trPr>
          <w:trHeight w:val="285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2C4E602F" w14:textId="77777777" w:rsidR="00EA7628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APDH</w:t>
            </w:r>
          </w:p>
          <w:p w14:paraId="24F82B67" w14:textId="0F1E364D" w:rsidR="009E0631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uman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PRC1</w:t>
            </w:r>
          </w:p>
          <w:p w14:paraId="495974CA" w14:textId="77777777" w:rsidR="009E0631" w:rsidRDefault="009E0631" w:rsidP="009E063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uman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PRC1</w:t>
            </w:r>
          </w:p>
          <w:p w14:paraId="26DDE25A" w14:textId="64BC8699" w:rsidR="009E0631" w:rsidRDefault="009E0631" w:rsidP="009E063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uman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NUF2</w:t>
            </w:r>
          </w:p>
          <w:p w14:paraId="1341AB36" w14:textId="5E6AA273" w:rsidR="009E0631" w:rsidRDefault="009E0631" w:rsidP="009E063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uman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NUF2</w:t>
            </w:r>
          </w:p>
          <w:p w14:paraId="287114B4" w14:textId="3BBF9CBF" w:rsidR="009E0631" w:rsidRDefault="009E0631" w:rsidP="009E063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uman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GAPDH</w:t>
            </w:r>
          </w:p>
          <w:p w14:paraId="57F09A72" w14:textId="27111E54" w:rsidR="009E0631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human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GAPDH</w:t>
            </w:r>
          </w:p>
          <w:p w14:paraId="3F2B221B" w14:textId="5DE93DB1" w:rsidR="009E0631" w:rsidRPr="004235F7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403EBB" w14:textId="77777777" w:rsidR="00EA7628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bookmarkStart w:id="11" w:name="OLE_LINK15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</w:t>
            </w:r>
            <w:bookmarkEnd w:id="11"/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e</w:t>
            </w:r>
          </w:p>
          <w:p w14:paraId="25B5C829" w14:textId="14E02DFF" w:rsidR="009E0631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  <w:p w14:paraId="763A04FA" w14:textId="4B46573F" w:rsidR="009E0631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  <w:p w14:paraId="5E18BB70" w14:textId="3287787E" w:rsidR="009E0631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  <w:p w14:paraId="6A871398" w14:textId="3E6CB9BA" w:rsidR="009E0631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  <w:p w14:paraId="4C0A05CA" w14:textId="2E17C716" w:rsidR="009E0631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Forward</w:t>
            </w:r>
          </w:p>
          <w:p w14:paraId="613D5AA7" w14:textId="759F3AAE" w:rsidR="009E0631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Reverse</w:t>
            </w:r>
          </w:p>
          <w:p w14:paraId="74C849D6" w14:textId="45904DEB" w:rsidR="009E0631" w:rsidRPr="004235F7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195CA9D" w14:textId="77777777" w:rsidR="00EA7628" w:rsidRDefault="00EA7628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TGTAGACCATGTAGTTGAGGTCA</w:t>
            </w:r>
          </w:p>
          <w:p w14:paraId="37BDFAD8" w14:textId="3C59D679" w:rsidR="009E0631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C4D19">
              <w:rPr>
                <w:rFonts w:ascii="Arial" w:eastAsia="宋体" w:hAnsi="Arial" w:cs="Arial"/>
                <w:color w:val="000000"/>
                <w:kern w:val="0"/>
                <w:szCs w:val="21"/>
              </w:rPr>
              <w:t>ATCACCTTCGGGAAATATGGGA</w:t>
            </w:r>
          </w:p>
          <w:p w14:paraId="20D4A35F" w14:textId="79CAE8D8" w:rsidR="009E0631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C4D19">
              <w:rPr>
                <w:rFonts w:ascii="Arial" w:eastAsia="宋体" w:hAnsi="Arial" w:cs="Arial"/>
                <w:color w:val="000000"/>
                <w:kern w:val="0"/>
                <w:szCs w:val="21"/>
              </w:rPr>
              <w:t>TCTTTCTGACAGACGGATATGCT</w:t>
            </w:r>
          </w:p>
          <w:p w14:paraId="39C5890A" w14:textId="77777777" w:rsidR="009E0631" w:rsidRDefault="009E0631" w:rsidP="009E063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C4D19">
              <w:rPr>
                <w:rFonts w:ascii="Arial" w:eastAsia="宋体" w:hAnsi="Arial" w:cs="Arial"/>
                <w:color w:val="000000"/>
                <w:kern w:val="0"/>
                <w:szCs w:val="21"/>
              </w:rPr>
              <w:t>GGAAGGCTTCTTACCATTCAGC</w:t>
            </w:r>
          </w:p>
          <w:p w14:paraId="103FB815" w14:textId="7EDE289A" w:rsidR="009E0631" w:rsidRPr="009E0631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C4D19">
              <w:rPr>
                <w:rFonts w:ascii="Arial" w:eastAsia="宋体" w:hAnsi="Arial" w:cs="Arial"/>
                <w:color w:val="000000"/>
                <w:kern w:val="0"/>
                <w:szCs w:val="21"/>
              </w:rPr>
              <w:t>GACTTGTCCGTTTTGCTTTTGG</w:t>
            </w:r>
          </w:p>
          <w:p w14:paraId="1D34A26C" w14:textId="2FB9208E" w:rsidR="009E0631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E0631">
              <w:rPr>
                <w:rFonts w:ascii="Arial" w:eastAsia="宋体" w:hAnsi="Arial" w:cs="Arial"/>
                <w:color w:val="000000"/>
                <w:kern w:val="0"/>
                <w:szCs w:val="21"/>
              </w:rPr>
              <w:t>ACAACTTTGGTATCGTGGAAGG</w:t>
            </w:r>
          </w:p>
          <w:p w14:paraId="5AC6136C" w14:textId="03F46433" w:rsidR="009E0631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E0631">
              <w:rPr>
                <w:rFonts w:ascii="Arial" w:eastAsia="宋体" w:hAnsi="Arial" w:cs="Arial"/>
                <w:color w:val="000000"/>
                <w:kern w:val="0"/>
                <w:szCs w:val="21"/>
              </w:rPr>
              <w:t>GCCATCACGCCACAGTTTC</w:t>
            </w:r>
          </w:p>
          <w:p w14:paraId="42C58363" w14:textId="19EA5B1D" w:rsidR="009E0631" w:rsidRPr="004235F7" w:rsidRDefault="009E0631" w:rsidP="0099771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bookmarkEnd w:id="9"/>
    </w:tbl>
    <w:p w14:paraId="0E32852A" w14:textId="77777777" w:rsidR="006A5425" w:rsidRDefault="006A5425" w:rsidP="004235F7">
      <w:pPr>
        <w:ind w:firstLineChars="49" w:firstLine="103"/>
        <w:rPr>
          <w:rStyle w:val="fontstyle01"/>
          <w:rFonts w:ascii="Arial" w:hAnsi="Arial" w:cs="Arial"/>
          <w:sz w:val="21"/>
          <w:szCs w:val="21"/>
        </w:rPr>
      </w:pPr>
    </w:p>
    <w:p w14:paraId="432B4D30" w14:textId="77777777" w:rsidR="006A5425" w:rsidRDefault="006A5425" w:rsidP="004235F7">
      <w:pPr>
        <w:ind w:firstLineChars="49" w:firstLine="103"/>
        <w:rPr>
          <w:rStyle w:val="fontstyle01"/>
          <w:rFonts w:ascii="Arial" w:hAnsi="Arial" w:cs="Arial"/>
          <w:sz w:val="21"/>
          <w:szCs w:val="21"/>
        </w:rPr>
      </w:pPr>
    </w:p>
    <w:p w14:paraId="6F3CF55D" w14:textId="77777777" w:rsidR="006A5425" w:rsidRDefault="004235F7" w:rsidP="004235F7">
      <w:pPr>
        <w:ind w:firstLineChars="49" w:firstLine="103"/>
        <w:rPr>
          <w:rStyle w:val="fontstyle01"/>
          <w:rFonts w:ascii="Arial" w:hAnsi="Arial" w:cs="Arial"/>
          <w:sz w:val="21"/>
          <w:szCs w:val="21"/>
        </w:rPr>
      </w:pPr>
      <w:r w:rsidRPr="004235F7">
        <w:rPr>
          <w:rStyle w:val="fontstyle01"/>
          <w:rFonts w:ascii="Arial" w:hAnsi="Arial" w:cs="Arial"/>
          <w:sz w:val="21"/>
          <w:szCs w:val="21"/>
        </w:rPr>
        <w:t>Supplementary</w:t>
      </w:r>
      <w:r w:rsidRPr="004235F7">
        <w:rPr>
          <w:rStyle w:val="fontstyle01"/>
          <w:rFonts w:ascii="Arial" w:hAnsi="Arial" w:cs="Arial" w:hint="eastAsia"/>
          <w:sz w:val="21"/>
          <w:szCs w:val="21"/>
        </w:rPr>
        <w:t xml:space="preserve"> Table </w:t>
      </w:r>
      <w:r w:rsidR="006A5425">
        <w:rPr>
          <w:rStyle w:val="fontstyle01"/>
          <w:rFonts w:ascii="Arial" w:hAnsi="Arial" w:cs="Arial" w:hint="eastAsia"/>
          <w:sz w:val="21"/>
          <w:szCs w:val="21"/>
        </w:rPr>
        <w:t>4</w:t>
      </w:r>
      <w:r w:rsidR="00984F61">
        <w:rPr>
          <w:rStyle w:val="fontstyle01"/>
          <w:rFonts w:ascii="Arial" w:hAnsi="Arial" w:cs="Arial" w:hint="eastAsia"/>
          <w:sz w:val="21"/>
          <w:szCs w:val="21"/>
        </w:rPr>
        <w:t xml:space="preserve"> </w:t>
      </w:r>
    </w:p>
    <w:p w14:paraId="109DE334" w14:textId="77777777" w:rsidR="0078561D" w:rsidRPr="004235F7" w:rsidRDefault="0078561D" w:rsidP="004235F7">
      <w:pPr>
        <w:ind w:firstLineChars="49" w:firstLine="103"/>
        <w:rPr>
          <w:rFonts w:ascii="Arial" w:hAnsi="Arial" w:cs="Arial"/>
          <w:b/>
          <w:szCs w:val="21"/>
        </w:rPr>
      </w:pPr>
      <w:r w:rsidRPr="004235F7">
        <w:rPr>
          <w:rFonts w:ascii="Arial" w:hAnsi="Arial" w:cs="Arial"/>
          <w:b/>
          <w:szCs w:val="21"/>
        </w:rPr>
        <w:t>FISH probes</w:t>
      </w:r>
    </w:p>
    <w:tbl>
      <w:tblPr>
        <w:tblW w:w="7688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5571"/>
      </w:tblGrid>
      <w:tr w:rsidR="0078561D" w:rsidRPr="004235F7" w14:paraId="197C5D20" w14:textId="77777777" w:rsidTr="004235F7">
        <w:trPr>
          <w:trHeight w:val="28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4220375" w14:textId="77777777" w:rsidR="0078561D" w:rsidRPr="004235F7" w:rsidRDefault="0078561D" w:rsidP="007856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Gm31932</w:t>
            </w:r>
          </w:p>
        </w:tc>
        <w:tc>
          <w:tcPr>
            <w:tcW w:w="5548" w:type="dxa"/>
            <w:shd w:val="clear" w:color="auto" w:fill="auto"/>
            <w:noWrap/>
            <w:vAlign w:val="center"/>
            <w:hideMark/>
          </w:tcPr>
          <w:p w14:paraId="77EB5081" w14:textId="77777777" w:rsidR="0078561D" w:rsidRPr="004235F7" w:rsidRDefault="0078561D" w:rsidP="002A52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</w:t>
            </w:r>
            <w:r w:rsidR="002A5251"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'</w:t>
            </w: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-TG*TG*TG*AGTCCCAGATATCGGGACTCA*C*A*G-3'</w:t>
            </w:r>
          </w:p>
        </w:tc>
      </w:tr>
      <w:tr w:rsidR="0078561D" w:rsidRPr="004235F7" w14:paraId="2E40B155" w14:textId="77777777" w:rsidTr="004235F7">
        <w:trPr>
          <w:trHeight w:val="28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30D5CA1" w14:textId="77777777" w:rsidR="0078561D" w:rsidRPr="004235F7" w:rsidRDefault="0078561D" w:rsidP="007856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mouse 18s rRNA</w:t>
            </w:r>
          </w:p>
        </w:tc>
        <w:tc>
          <w:tcPr>
            <w:tcW w:w="5548" w:type="dxa"/>
            <w:shd w:val="clear" w:color="auto" w:fill="auto"/>
            <w:noWrap/>
            <w:vAlign w:val="center"/>
            <w:hideMark/>
          </w:tcPr>
          <w:p w14:paraId="42A77BAF" w14:textId="77777777" w:rsidR="0078561D" w:rsidRPr="004235F7" w:rsidRDefault="0078561D" w:rsidP="0078561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235F7">
              <w:rPr>
                <w:rFonts w:ascii="Arial" w:eastAsia="宋体" w:hAnsi="Arial" w:cs="Arial"/>
                <w:color w:val="000000"/>
                <w:kern w:val="0"/>
                <w:szCs w:val="21"/>
              </w:rPr>
              <w:t>5'-T*AT*G*CTACCTGGCAGGATCAACCG*A*G*T-3'</w:t>
            </w:r>
          </w:p>
        </w:tc>
      </w:tr>
    </w:tbl>
    <w:p w14:paraId="02DFCBAC" w14:textId="77777777" w:rsidR="0078561D" w:rsidRPr="004235F7" w:rsidRDefault="0078561D">
      <w:pPr>
        <w:rPr>
          <w:rFonts w:ascii="Arial" w:hAnsi="Arial" w:cs="Arial"/>
          <w:szCs w:val="21"/>
        </w:rPr>
      </w:pPr>
    </w:p>
    <w:sectPr w:rsidR="0078561D" w:rsidRPr="004235F7" w:rsidSect="00EA762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FF039" w14:textId="77777777" w:rsidR="00EA6AD9" w:rsidRDefault="00EA6AD9" w:rsidP="000356C7">
      <w:r>
        <w:separator/>
      </w:r>
    </w:p>
  </w:endnote>
  <w:endnote w:type="continuationSeparator" w:id="0">
    <w:p w14:paraId="21285046" w14:textId="77777777" w:rsidR="00EA6AD9" w:rsidRDefault="00EA6AD9" w:rsidP="00035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EEBE1" w14:textId="77777777" w:rsidR="00EA6AD9" w:rsidRDefault="00EA6AD9" w:rsidP="000356C7">
      <w:r>
        <w:separator/>
      </w:r>
    </w:p>
  </w:footnote>
  <w:footnote w:type="continuationSeparator" w:id="0">
    <w:p w14:paraId="136FC295" w14:textId="77777777" w:rsidR="00EA6AD9" w:rsidRDefault="00EA6AD9" w:rsidP="00035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2MTAzMjQzszAzNDZW0lEKTi0uzszPAykwrAUA8o5o6CwAAAA="/>
  </w:docVars>
  <w:rsids>
    <w:rsidRoot w:val="000356C7"/>
    <w:rsid w:val="00011838"/>
    <w:rsid w:val="00015145"/>
    <w:rsid w:val="000356C7"/>
    <w:rsid w:val="002A5251"/>
    <w:rsid w:val="003C4D19"/>
    <w:rsid w:val="004235F7"/>
    <w:rsid w:val="00513A7D"/>
    <w:rsid w:val="006A5425"/>
    <w:rsid w:val="00715C3E"/>
    <w:rsid w:val="00723AB0"/>
    <w:rsid w:val="00754A9C"/>
    <w:rsid w:val="0078561D"/>
    <w:rsid w:val="00984F61"/>
    <w:rsid w:val="009E0631"/>
    <w:rsid w:val="00A276FC"/>
    <w:rsid w:val="00C45117"/>
    <w:rsid w:val="00E67EB9"/>
    <w:rsid w:val="00EA6AD9"/>
    <w:rsid w:val="00EA7628"/>
    <w:rsid w:val="00ED7FF1"/>
    <w:rsid w:val="00F67115"/>
    <w:rsid w:val="00FE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75264"/>
  <w15:docId w15:val="{BA67AB02-8638-4619-B3DA-3EF21F3EA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1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35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0356C7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035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0356C7"/>
    <w:rPr>
      <w:sz w:val="18"/>
      <w:szCs w:val="18"/>
    </w:rPr>
  </w:style>
  <w:style w:type="character" w:customStyle="1" w:styleId="fontstyle01">
    <w:name w:val="fontstyle01"/>
    <w:basedOn w:val="a0"/>
    <w:rsid w:val="000356C7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paragraph" w:styleId="a7">
    <w:name w:val="Revision"/>
    <w:hidden/>
    <w:uiPriority w:val="99"/>
    <w:semiHidden/>
    <w:rsid w:val="00015145"/>
  </w:style>
  <w:style w:type="paragraph" w:customStyle="1" w:styleId="Default">
    <w:name w:val="Default"/>
    <w:rsid w:val="00A276F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9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-1</dc:creator>
  <cp:lastModifiedBy>L BH</cp:lastModifiedBy>
  <cp:revision>11</cp:revision>
  <dcterms:created xsi:type="dcterms:W3CDTF">2021-05-12T08:15:00Z</dcterms:created>
  <dcterms:modified xsi:type="dcterms:W3CDTF">2022-01-12T10:25:00Z</dcterms:modified>
</cp:coreProperties>
</file>